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248" w:rsidRPr="00D4435F" w:rsidRDefault="00B4193E">
      <w:pPr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t>Table</w:t>
      </w:r>
      <w:r w:rsidR="002366D3">
        <w:rPr>
          <w:rFonts w:ascii="Times New Roman" w:hAnsi="Times New Roman" w:cs="Times New Roman" w:hint="eastAsia"/>
        </w:rPr>
        <w:t xml:space="preserve"> S</w:t>
      </w:r>
      <w:r w:rsidRPr="00D4435F">
        <w:rPr>
          <w:rFonts w:ascii="Times New Roman" w:hAnsi="Times New Roman" w:cs="Times New Roman"/>
        </w:rPr>
        <w:t>1 primers used for quantitative real-time PCR.</w:t>
      </w:r>
    </w:p>
    <w:p w:rsidR="00B4193E" w:rsidRPr="00D4435F" w:rsidRDefault="00B4193E">
      <w:pPr>
        <w:rPr>
          <w:rFonts w:ascii="Times New Roman" w:hAnsi="Times New Roman" w:cs="Times New Roman"/>
        </w:rPr>
      </w:pPr>
    </w:p>
    <w:tbl>
      <w:tblPr>
        <w:tblW w:w="8546" w:type="dxa"/>
        <w:tblInd w:w="108" w:type="dxa"/>
        <w:tblLook w:val="04A0"/>
      </w:tblPr>
      <w:tblGrid>
        <w:gridCol w:w="1476"/>
        <w:gridCol w:w="1513"/>
        <w:gridCol w:w="5665"/>
      </w:tblGrid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GTGAGAACTGAATTCCATG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GCAGGGTCCGAG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tat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GTCAGTGCACTACAGAAC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GCAGGGTCCGAG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f1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GTTCCTTCGATCAGTTGT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CAGTGGTGGCAGTGGTA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GACCCTGGCTTTACTGCTGTAC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CACCGCCTTGGCTTGTCACA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9a-3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TCAACTGGTGTCGTGGAGTCGGCAATTCAGTTGAGTAACCGA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CACTCCAGCTGGGTAGCACCATCTGAAA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9b-3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CACTCCAGCTGGGTAGCACCATTTGAAA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TCAACTGGTGTCGTGGAGTCGGCAATTCAGTTGAGAACACTGA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1-5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CACTCCAGCTGGGTAGCTTATCAGACTGA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TCAACTGGTGTCGTGGAGTCGGCAATTCAGTTGAGTCAACAT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124-3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TGCGGTAAGGCACGCGGTGAATGC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CAGTGCAGGGTCCGAG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98-5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ACAATACAACTTACTACCTCA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GCAGGGTCCGAG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06-3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GTAAAGTGCTGACAGTG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GCAGGGTCCGAG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433-3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GATCATGATGGGCTCCTCG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GCAGGGTCCGAGG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03a-3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TGCAGGGTCCGAGGTAT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CCGCGTGAAATGTTTAGGACCA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GGTCCCAGCTTAGGTTCATC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ATCCGTTCACACCGACCTT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193E" w:rsidRPr="00B4193E" w:rsidRDefault="00B4193E" w:rsidP="00CC3CB7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U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orward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TCGCTTCGGCAGCACA</w:t>
            </w:r>
          </w:p>
        </w:tc>
      </w:tr>
      <w:tr w:rsidR="00B4193E" w:rsidRPr="00B4193E" w:rsidTr="00B4193E">
        <w:trPr>
          <w:trHeight w:val="33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verse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（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'-3'</w:t>
            </w: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93E" w:rsidRPr="00B4193E" w:rsidRDefault="00B4193E" w:rsidP="00B4193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B4193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ACGCTTCACGAATTTGCGT</w:t>
            </w:r>
          </w:p>
        </w:tc>
      </w:tr>
    </w:tbl>
    <w:p w:rsidR="00B4193E" w:rsidRPr="00D4435F" w:rsidRDefault="00B4193E">
      <w:pPr>
        <w:rPr>
          <w:rFonts w:ascii="Times New Roman" w:hAnsi="Times New Roman" w:cs="Times New Roman"/>
        </w:rPr>
      </w:pPr>
    </w:p>
    <w:p w:rsidR="00B4193E" w:rsidRPr="00D4435F" w:rsidRDefault="00B4193E">
      <w:pPr>
        <w:widowControl/>
        <w:jc w:val="left"/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br w:type="page"/>
      </w:r>
    </w:p>
    <w:p w:rsidR="00B4193E" w:rsidRPr="00D4435F" w:rsidRDefault="00B4193E">
      <w:pPr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lastRenderedPageBreak/>
        <w:t>Table</w:t>
      </w:r>
      <w:r w:rsidR="002366D3">
        <w:rPr>
          <w:rFonts w:ascii="Times New Roman" w:hAnsi="Times New Roman" w:cs="Times New Roman" w:hint="eastAsia"/>
        </w:rPr>
        <w:t xml:space="preserve"> S</w:t>
      </w:r>
      <w:r w:rsidRPr="00D4435F">
        <w:rPr>
          <w:rFonts w:ascii="Times New Roman" w:hAnsi="Times New Roman" w:cs="Times New Roman"/>
        </w:rPr>
        <w:t xml:space="preserve">2 </w:t>
      </w:r>
      <w:proofErr w:type="spellStart"/>
      <w:r w:rsidRPr="00D4435F">
        <w:rPr>
          <w:rFonts w:ascii="Times New Roman" w:hAnsi="Times New Roman" w:cs="Times New Roman"/>
        </w:rPr>
        <w:t>Ferroptosis</w:t>
      </w:r>
      <w:proofErr w:type="spellEnd"/>
      <w:r w:rsidRPr="00D4435F">
        <w:rPr>
          <w:rFonts w:ascii="Times New Roman" w:hAnsi="Times New Roman" w:cs="Times New Roman"/>
        </w:rPr>
        <w:t xml:space="preserve"> differentially expressed genes of </w:t>
      </w:r>
      <w:proofErr w:type="spellStart"/>
      <w:r w:rsidRPr="00D4435F">
        <w:rPr>
          <w:rFonts w:ascii="Times New Roman" w:hAnsi="Times New Roman" w:cs="Times New Roman"/>
        </w:rPr>
        <w:t>Lumbosacral</w:t>
      </w:r>
      <w:proofErr w:type="spellEnd"/>
      <w:r w:rsidRPr="00D4435F">
        <w:rPr>
          <w:rFonts w:ascii="Times New Roman" w:hAnsi="Times New Roman" w:cs="Times New Roman"/>
        </w:rPr>
        <w:t xml:space="preserve"> nerve root avulsion</w:t>
      </w:r>
      <w:r w:rsidR="00732259">
        <w:rPr>
          <w:rFonts w:ascii="Times New Roman" w:hAnsi="Times New Roman" w:cs="Times New Roman" w:hint="eastAsia"/>
        </w:rPr>
        <w:t>.</w:t>
      </w:r>
    </w:p>
    <w:p w:rsidR="00B4193E" w:rsidRPr="00D4435F" w:rsidRDefault="00B4193E">
      <w:pPr>
        <w:rPr>
          <w:rFonts w:ascii="Times New Roman" w:hAnsi="Times New Roman" w:cs="Times New Roman"/>
        </w:rPr>
      </w:pPr>
    </w:p>
    <w:tbl>
      <w:tblPr>
        <w:tblW w:w="8426" w:type="dxa"/>
        <w:tblInd w:w="96" w:type="dxa"/>
        <w:tblLook w:val="04A0"/>
      </w:tblPr>
      <w:tblGrid>
        <w:gridCol w:w="1278"/>
        <w:gridCol w:w="4224"/>
        <w:gridCol w:w="1598"/>
        <w:gridCol w:w="1326"/>
      </w:tblGrid>
      <w:tr w:rsidR="007D5007" w:rsidRPr="00D4435F" w:rsidTr="007D5007">
        <w:trPr>
          <w:trHeight w:val="330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ene titl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D5007" w:rsidRPr="00D4435F" w:rsidTr="007D5007">
        <w:trPr>
          <w:trHeight w:val="330"/>
        </w:trPr>
        <w:tc>
          <w:tcPr>
            <w:tcW w:w="5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Upregulated</w:t>
            </w:r>
            <w:proofErr w:type="spellEnd"/>
            <w:r w:rsidRPr="00597967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Fth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Ferrit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heavy chain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077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14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eat shock protein family B (small) member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080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57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rrdc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rrest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domain containing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122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96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if2s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ukaryotic translation initiation factor 2 subunit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24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32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ndothelial PAS domain protein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414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68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olute carrier family 3 member 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449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16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ypoxia inducible factor 1 subunit alph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477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47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Jun proto-oncogene, AP-1 transcription factor subun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530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27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Xbp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X-box binding protein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548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93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eat shock protein family A (Hsp70) member 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649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.97E-05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tf4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tivating transcription factor 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657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05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umor protein p5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664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14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LA proto-oncogene, NF-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kB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696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.09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loxe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rachidonat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ipoxyge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719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98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xnrd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hioredox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duct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830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02E-05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ipk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ceptor interacting serine/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111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30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217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76E-07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olute carrier family 7 member 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238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86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l3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nterleukin 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474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54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at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permidin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permin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N1-acetyltransferase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482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23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dependent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inhibitor 1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674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46E-09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ascular endothelial growth factor 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764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77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rxn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ulfiredox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003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40E-11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ch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GTP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yclohydrol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013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12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Zfp3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ZFP36 ring finger protei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189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15E-10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df1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rowth differentiation factor 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224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29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lc1a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olute carrier family 1 member 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23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27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apg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Capping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t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protein,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elsol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lik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285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84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rib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ribbles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seudoki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320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86E-04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tf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ctivating transcription factor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356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85E-09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ocs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uppressor of cytokine signaling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795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76E-10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d44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D44 molecule (Indian blood group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992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95E-05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Gpx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Glutathione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eroxid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170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03E-15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rostaglandin-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endoperoxid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ynth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054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96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lin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erilipi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413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41E-07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oxyge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664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95E-30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fap2c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Transcription factor AP-2 gamm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193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84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Nitric oxide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ynth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.93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70E-05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xcl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C-X-C motif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hemokin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ligand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.34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.60E-39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Interleukin 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.64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75E-58</w:t>
            </w:r>
          </w:p>
        </w:tc>
      </w:tr>
      <w:tr w:rsidR="00597967" w:rsidRPr="00597967" w:rsidTr="007D5007">
        <w:trPr>
          <w:trHeight w:val="330"/>
        </w:trPr>
        <w:tc>
          <w:tcPr>
            <w:tcW w:w="7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Downregulated</w:t>
            </w:r>
            <w:proofErr w:type="spellEnd"/>
            <w:r w:rsidRPr="00597967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nmt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icotinamid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N-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3.52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53E-05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fs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NFS1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ystein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desulfurase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53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40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lc2a1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olute carrier family 2 member 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49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Fms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related tyrosine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35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68E-03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apk9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Mitogen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-activated protein </w:t>
            </w: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1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06E-02</w:t>
            </w:r>
          </w:p>
        </w:tc>
      </w:tr>
      <w:tr w:rsidR="007D5007" w:rsidRPr="00D4435F" w:rsidTr="007D5007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tp6v1g2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59796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TPase</w:t>
            </w:r>
            <w:proofErr w:type="spellEnd"/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H+ transporting V1 subunit G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185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67" w:rsidRPr="00597967" w:rsidRDefault="00597967" w:rsidP="007D500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96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09E-02</w:t>
            </w:r>
          </w:p>
        </w:tc>
      </w:tr>
    </w:tbl>
    <w:p w:rsidR="00CC3CB7" w:rsidRPr="00D4435F" w:rsidRDefault="00CC3CB7">
      <w:pPr>
        <w:widowControl/>
        <w:jc w:val="left"/>
        <w:rPr>
          <w:rFonts w:ascii="Times New Roman" w:hAnsi="Times New Roman" w:cs="Times New Roman"/>
        </w:rPr>
      </w:pPr>
    </w:p>
    <w:p w:rsidR="001E124D" w:rsidRPr="00D4435F" w:rsidRDefault="001E124D">
      <w:pPr>
        <w:widowControl/>
        <w:jc w:val="left"/>
        <w:rPr>
          <w:rFonts w:ascii="Times New Roman" w:hAnsi="Times New Roman" w:cs="Times New Roman"/>
        </w:rPr>
      </w:pPr>
    </w:p>
    <w:p w:rsidR="001E124D" w:rsidRPr="00D4435F" w:rsidRDefault="001E124D">
      <w:pPr>
        <w:widowControl/>
        <w:jc w:val="left"/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br w:type="page"/>
      </w:r>
    </w:p>
    <w:p w:rsidR="00B4193E" w:rsidRPr="00D4435F" w:rsidRDefault="00CC3CB7">
      <w:pPr>
        <w:rPr>
          <w:rFonts w:ascii="Times New Roman" w:hAnsi="Times New Roman" w:cs="Times New Roman"/>
          <w:szCs w:val="21"/>
        </w:rPr>
      </w:pPr>
      <w:r w:rsidRPr="00D4435F">
        <w:rPr>
          <w:rFonts w:ascii="Times New Roman" w:hAnsi="Times New Roman" w:cs="Times New Roman"/>
          <w:szCs w:val="21"/>
        </w:rPr>
        <w:lastRenderedPageBreak/>
        <w:t>Table</w:t>
      </w:r>
      <w:r w:rsidR="002366D3">
        <w:rPr>
          <w:rFonts w:ascii="Times New Roman" w:hAnsi="Times New Roman" w:cs="Times New Roman" w:hint="eastAsia"/>
          <w:szCs w:val="21"/>
        </w:rPr>
        <w:t xml:space="preserve"> S</w:t>
      </w:r>
      <w:r w:rsidRPr="00D4435F">
        <w:rPr>
          <w:rFonts w:ascii="Times New Roman" w:hAnsi="Times New Roman" w:cs="Times New Roman"/>
          <w:szCs w:val="21"/>
        </w:rPr>
        <w:t xml:space="preserve">3 </w:t>
      </w:r>
      <w:proofErr w:type="gramStart"/>
      <w:r w:rsidRPr="00D4435F">
        <w:rPr>
          <w:rFonts w:ascii="Times New Roman" w:hAnsi="Times New Roman" w:cs="Times New Roman"/>
          <w:szCs w:val="21"/>
        </w:rPr>
        <w:t>The</w:t>
      </w:r>
      <w:proofErr w:type="gramEnd"/>
      <w:r w:rsidRPr="00D4435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4435F">
        <w:rPr>
          <w:rFonts w:ascii="Times New Roman" w:hAnsi="Times New Roman" w:cs="Times New Roman"/>
          <w:szCs w:val="21"/>
        </w:rPr>
        <w:t>ferroptosis</w:t>
      </w:r>
      <w:proofErr w:type="spellEnd"/>
      <w:r w:rsidRPr="00D4435F">
        <w:rPr>
          <w:rFonts w:ascii="Times New Roman" w:hAnsi="Times New Roman" w:cs="Times New Roman"/>
          <w:szCs w:val="21"/>
        </w:rPr>
        <w:t xml:space="preserve"> differentially expressed genes were divided into </w:t>
      </w:r>
      <w:proofErr w:type="spellStart"/>
      <w:r w:rsidRPr="00D4435F">
        <w:rPr>
          <w:rFonts w:ascii="Times New Roman" w:hAnsi="Times New Roman" w:cs="Times New Roman"/>
          <w:szCs w:val="21"/>
        </w:rPr>
        <w:t>ferroptosis</w:t>
      </w:r>
      <w:proofErr w:type="spellEnd"/>
      <w:r w:rsidRPr="00D4435F">
        <w:rPr>
          <w:rFonts w:ascii="Times New Roman" w:hAnsi="Times New Roman" w:cs="Times New Roman"/>
          <w:szCs w:val="21"/>
        </w:rPr>
        <w:t xml:space="preserve"> driver, suppressor, and marker.</w:t>
      </w:r>
    </w:p>
    <w:p w:rsidR="00CC3CB7" w:rsidRPr="00D4435F" w:rsidRDefault="00CC3CB7">
      <w:pPr>
        <w:rPr>
          <w:rFonts w:ascii="Times New Roman" w:hAnsi="Times New Roman" w:cs="Times New Roman"/>
          <w:szCs w:val="21"/>
        </w:rPr>
      </w:pPr>
    </w:p>
    <w:tbl>
      <w:tblPr>
        <w:tblW w:w="8376" w:type="dxa"/>
        <w:tblInd w:w="96" w:type="dxa"/>
        <w:tblLook w:val="04A0"/>
      </w:tblPr>
      <w:tblGrid>
        <w:gridCol w:w="1855"/>
        <w:gridCol w:w="2410"/>
        <w:gridCol w:w="4111"/>
      </w:tblGrid>
      <w:tr w:rsidR="0022511D" w:rsidRPr="0022511D" w:rsidTr="00CA0AAA">
        <w:trPr>
          <w:trHeight w:val="330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11D" w:rsidRPr="0022511D" w:rsidRDefault="0022511D" w:rsidP="00D4435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2511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D</w:t>
            </w:r>
            <w:r w:rsidR="00D4435F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iv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11D" w:rsidRPr="0022511D" w:rsidRDefault="0022511D" w:rsidP="00D4435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2511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="00D4435F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pperssor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11D" w:rsidRPr="0022511D" w:rsidRDefault="0022511D" w:rsidP="00D4435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2511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M</w:t>
            </w:r>
            <w:r w:rsidR="00D4435F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rker</w:t>
            </w:r>
          </w:p>
        </w:tc>
      </w:tr>
      <w:tr w:rsidR="0022511D" w:rsidRPr="00D4435F" w:rsidTr="00CA0AAA">
        <w:trPr>
          <w:trHeight w:val="33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11D" w:rsidRPr="0022511D" w:rsidRDefault="0022511D" w:rsidP="0022511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loxe3, Atf3, Epas1, Flt3, Hif1a, Hmox1, Mapk9, Sat1, Slc1a5, Socs1, Tp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511D" w:rsidRPr="0022511D" w:rsidRDefault="0022511D" w:rsidP="00CA0AAA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Atf4,</w:t>
            </w:r>
            <w:r w:rsidR="00CA0AA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d44, Cdkn1a, Fth1, Gch1, Hif1a, Hmox1, Hspa5, Hspb1, Jun, Nfs1, Plin2, Slc3a2, Stat3, Tp53, Zfp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2511D" w:rsidRPr="0022511D" w:rsidRDefault="0022511D" w:rsidP="0022511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Arrdc3, Atf3, Atf4, Atp6v1g2, </w:t>
            </w:r>
            <w:proofErr w:type="spellStart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apg</w:t>
            </w:r>
            <w:proofErr w:type="spellEnd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, Cxcl2, Eif2s1, Fth1, Gdf15, Gpx2, Hmox1, Hspb1, Il33, Il6, </w:t>
            </w:r>
            <w:proofErr w:type="spellStart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Nnmt</w:t>
            </w:r>
            <w:proofErr w:type="spellEnd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, Nos2, Ptgs2, </w:t>
            </w:r>
            <w:proofErr w:type="spellStart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  <w:proofErr w:type="spellEnd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, Ripk1, Slc2a12, Slc3a2, Slc7a5, Srxn1, Tfap2c, Trib3, Txnrd1, </w:t>
            </w:r>
            <w:proofErr w:type="spellStart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  <w:r w:rsidRPr="0022511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Xbp1</w:t>
            </w:r>
          </w:p>
        </w:tc>
      </w:tr>
    </w:tbl>
    <w:p w:rsidR="00CC3CB7" w:rsidRPr="00D4435F" w:rsidRDefault="00CC3CB7">
      <w:pPr>
        <w:rPr>
          <w:rFonts w:ascii="Times New Roman" w:hAnsi="Times New Roman" w:cs="Times New Roman"/>
        </w:rPr>
      </w:pPr>
    </w:p>
    <w:p w:rsidR="001E124D" w:rsidRPr="00D4435F" w:rsidRDefault="001E124D">
      <w:pPr>
        <w:rPr>
          <w:rFonts w:ascii="Times New Roman" w:hAnsi="Times New Roman" w:cs="Times New Roman"/>
        </w:rPr>
      </w:pPr>
    </w:p>
    <w:p w:rsidR="001E124D" w:rsidRPr="00D4435F" w:rsidRDefault="001E124D">
      <w:pPr>
        <w:rPr>
          <w:rFonts w:ascii="Times New Roman" w:hAnsi="Times New Roman" w:cs="Times New Roman"/>
        </w:rPr>
      </w:pPr>
    </w:p>
    <w:p w:rsidR="001E124D" w:rsidRPr="00D4435F" w:rsidRDefault="001E124D">
      <w:pPr>
        <w:widowControl/>
        <w:jc w:val="left"/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br w:type="page"/>
      </w:r>
    </w:p>
    <w:p w:rsidR="001E124D" w:rsidRPr="00D4435F" w:rsidRDefault="001E124D">
      <w:pPr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lastRenderedPageBreak/>
        <w:t>Table</w:t>
      </w:r>
      <w:r w:rsidR="002366D3">
        <w:rPr>
          <w:rFonts w:ascii="Times New Roman" w:hAnsi="Times New Roman" w:cs="Times New Roman" w:hint="eastAsia"/>
        </w:rPr>
        <w:t xml:space="preserve"> S</w:t>
      </w:r>
      <w:r w:rsidRPr="00D4435F">
        <w:rPr>
          <w:rFonts w:ascii="Times New Roman" w:hAnsi="Times New Roman" w:cs="Times New Roman"/>
        </w:rPr>
        <w:t>4 Molecular complex detection was used to process the data downloaded from the STRING to further mining gene clusters.</w:t>
      </w:r>
    </w:p>
    <w:p w:rsidR="001E124D" w:rsidRPr="00D4435F" w:rsidRDefault="001E124D">
      <w:pPr>
        <w:rPr>
          <w:rFonts w:ascii="Times New Roman" w:hAnsi="Times New Roman" w:cs="Times New Roman"/>
        </w:rPr>
      </w:pPr>
    </w:p>
    <w:tbl>
      <w:tblPr>
        <w:tblW w:w="8234" w:type="dxa"/>
        <w:tblInd w:w="96" w:type="dxa"/>
        <w:tblLook w:val="04A0"/>
      </w:tblPr>
      <w:tblGrid>
        <w:gridCol w:w="786"/>
        <w:gridCol w:w="1566"/>
        <w:gridCol w:w="734"/>
        <w:gridCol w:w="734"/>
        <w:gridCol w:w="4494"/>
      </w:tblGrid>
      <w:tr w:rsidR="001E124D" w:rsidRPr="001E124D" w:rsidTr="001E124D">
        <w:trPr>
          <w:trHeight w:val="330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Score (Density*#Nodes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Nodes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Edges</w:t>
            </w:r>
          </w:p>
        </w:tc>
        <w:tc>
          <w:tcPr>
            <w:tcW w:w="4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</w:rPr>
              <w:t>Node IDs</w:t>
            </w:r>
          </w:p>
        </w:tc>
      </w:tr>
      <w:tr w:rsidR="001E124D" w:rsidRPr="001E124D" w:rsidTr="001E124D">
        <w:trPr>
          <w:trHeight w:val="33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1.2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  <w:proofErr w:type="spellEnd"/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, Nos2, Il6, Stat3, Ptgs2, Tp53, Jun, Cdkn1a, Hif1a, Cd44, Epas1</w:t>
            </w:r>
          </w:p>
        </w:tc>
      </w:tr>
      <w:tr w:rsidR="001E124D" w:rsidRPr="001E124D" w:rsidTr="001E124D">
        <w:trPr>
          <w:trHeight w:val="33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Hspa5, Hmox1, Atf3, Xbp1, Mapk9, Hspb1</w:t>
            </w:r>
          </w:p>
        </w:tc>
      </w:tr>
      <w:tr w:rsidR="001E124D" w:rsidRPr="001E124D" w:rsidTr="001E124D">
        <w:trPr>
          <w:trHeight w:val="330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124D" w:rsidRPr="001E124D" w:rsidRDefault="001E124D" w:rsidP="001E124D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24D" w:rsidRPr="001E124D" w:rsidRDefault="001E124D" w:rsidP="001E124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1E1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Slc2a12, Slc7a5, Slc1a5</w:t>
            </w:r>
          </w:p>
        </w:tc>
      </w:tr>
    </w:tbl>
    <w:p w:rsidR="001E124D" w:rsidRPr="00D4435F" w:rsidRDefault="001E124D">
      <w:pPr>
        <w:rPr>
          <w:rFonts w:ascii="Times New Roman" w:hAnsi="Times New Roman" w:cs="Times New Roman"/>
        </w:rPr>
      </w:pPr>
    </w:p>
    <w:p w:rsidR="0022511D" w:rsidRPr="00D4435F" w:rsidRDefault="0022511D">
      <w:pPr>
        <w:widowControl/>
        <w:jc w:val="left"/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br w:type="page"/>
      </w:r>
    </w:p>
    <w:p w:rsidR="0022511D" w:rsidRPr="00D4435F" w:rsidRDefault="00D4435F">
      <w:pPr>
        <w:rPr>
          <w:rFonts w:ascii="Times New Roman" w:hAnsi="Times New Roman" w:cs="Times New Roman"/>
        </w:rPr>
      </w:pPr>
      <w:r w:rsidRPr="00D4435F">
        <w:rPr>
          <w:rFonts w:ascii="Times New Roman" w:hAnsi="Times New Roman" w:cs="Times New Roman"/>
        </w:rPr>
        <w:lastRenderedPageBreak/>
        <w:t>Table</w:t>
      </w:r>
      <w:r w:rsidR="002366D3">
        <w:rPr>
          <w:rFonts w:ascii="Times New Roman" w:hAnsi="Times New Roman" w:cs="Times New Roman" w:hint="eastAsia"/>
        </w:rPr>
        <w:t xml:space="preserve"> S</w:t>
      </w:r>
      <w:r w:rsidRPr="00D4435F">
        <w:rPr>
          <w:rFonts w:ascii="Times New Roman" w:hAnsi="Times New Roman" w:cs="Times New Roman"/>
        </w:rPr>
        <w:t xml:space="preserve">5 predicted </w:t>
      </w:r>
      <w:proofErr w:type="spellStart"/>
      <w:r w:rsidRPr="00D4435F">
        <w:rPr>
          <w:rFonts w:ascii="Times New Roman" w:hAnsi="Times New Roman" w:cs="Times New Roman"/>
        </w:rPr>
        <w:t>miRNAs</w:t>
      </w:r>
      <w:proofErr w:type="spellEnd"/>
      <w:r w:rsidRPr="00D4435F">
        <w:rPr>
          <w:rFonts w:ascii="Times New Roman" w:hAnsi="Times New Roman" w:cs="Times New Roman"/>
        </w:rPr>
        <w:t xml:space="preserve"> and its target genes.</w:t>
      </w:r>
    </w:p>
    <w:p w:rsidR="00D4435F" w:rsidRPr="00D4435F" w:rsidRDefault="00D4435F">
      <w:pPr>
        <w:rPr>
          <w:rFonts w:ascii="Times New Roman" w:hAnsi="Times New Roman" w:cs="Times New Roman"/>
        </w:rPr>
      </w:pPr>
    </w:p>
    <w:tbl>
      <w:tblPr>
        <w:tblW w:w="8234" w:type="dxa"/>
        <w:tblInd w:w="96" w:type="dxa"/>
        <w:tblLook w:val="04A0"/>
      </w:tblPr>
      <w:tblGrid>
        <w:gridCol w:w="1080"/>
        <w:gridCol w:w="7154"/>
      </w:tblGrid>
      <w:tr w:rsidR="00D4435F" w:rsidRPr="00D4435F" w:rsidTr="00D4435F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7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D4435F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miRNA</w:t>
            </w:r>
            <w:proofErr w:type="spellEnd"/>
            <w:r w:rsidRPr="00D4435F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D4435F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miRTarBase</w:t>
            </w:r>
            <w:proofErr w:type="spellEnd"/>
          </w:p>
        </w:tc>
      </w:tr>
      <w:tr w:rsidR="00D4435F" w:rsidRPr="00D4435F" w:rsidTr="00D443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9a-3p, rno-miR-21-5p</w:t>
            </w:r>
          </w:p>
        </w:tc>
      </w:tr>
      <w:tr w:rsidR="00D4435F" w:rsidRPr="00D4435F" w:rsidTr="00D443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tat3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124-3p, rno-miR-98-5p</w:t>
            </w:r>
          </w:p>
        </w:tc>
      </w:tr>
      <w:tr w:rsidR="00D4435F" w:rsidRPr="00D4435F" w:rsidTr="00D443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f1a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06-3p, rno-miR-433-3p</w:t>
            </w:r>
          </w:p>
        </w:tc>
      </w:tr>
      <w:tr w:rsidR="00D4435F" w:rsidRPr="00D4435F" w:rsidTr="00D4435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7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35F" w:rsidRPr="00D4435F" w:rsidRDefault="00D4435F" w:rsidP="00D4435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D4435F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rno-miR-203a-3p, rno-miR-29b-3p, rno-miR-29a-3p</w:t>
            </w:r>
          </w:p>
        </w:tc>
      </w:tr>
    </w:tbl>
    <w:p w:rsidR="00D4435F" w:rsidRPr="00D4435F" w:rsidRDefault="00D4435F">
      <w:pPr>
        <w:rPr>
          <w:rFonts w:ascii="Times New Roman" w:hAnsi="Times New Roman" w:cs="Times New Roman"/>
        </w:rPr>
      </w:pPr>
    </w:p>
    <w:sectPr w:rsidR="00D4435F" w:rsidRPr="00D4435F" w:rsidSect="00441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193E" w:rsidRDefault="00B4193E" w:rsidP="00B4193E">
      <w:r>
        <w:separator/>
      </w:r>
    </w:p>
  </w:endnote>
  <w:endnote w:type="continuationSeparator" w:id="0">
    <w:p w:rsidR="00B4193E" w:rsidRDefault="00B4193E" w:rsidP="00B41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193E" w:rsidRDefault="00B4193E" w:rsidP="00B4193E">
      <w:r>
        <w:separator/>
      </w:r>
    </w:p>
  </w:footnote>
  <w:footnote w:type="continuationSeparator" w:id="0">
    <w:p w:rsidR="00B4193E" w:rsidRDefault="00B4193E" w:rsidP="00B41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4FFFF38-41CF-4685-A632-1C062B336612}"/>
    <w:docVar w:name="KY_MEDREF_VERSION" w:val="3"/>
  </w:docVars>
  <w:rsids>
    <w:rsidRoot w:val="00B4193E"/>
    <w:rsid w:val="001E124D"/>
    <w:rsid w:val="0022511D"/>
    <w:rsid w:val="002366D3"/>
    <w:rsid w:val="00441248"/>
    <w:rsid w:val="00597967"/>
    <w:rsid w:val="00732259"/>
    <w:rsid w:val="007D5007"/>
    <w:rsid w:val="00B4193E"/>
    <w:rsid w:val="00CA0AAA"/>
    <w:rsid w:val="00CC3CB7"/>
    <w:rsid w:val="00D4435F"/>
    <w:rsid w:val="00E30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1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19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1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19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4C886D2-2985-491A-B769-55C93D164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Dylan ZhoU</cp:lastModifiedBy>
  <cp:revision>8</cp:revision>
  <dcterms:created xsi:type="dcterms:W3CDTF">2022-01-01T02:42:00Z</dcterms:created>
  <dcterms:modified xsi:type="dcterms:W3CDTF">2022-01-01T15:21:00Z</dcterms:modified>
</cp:coreProperties>
</file>